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2CFE8" w14:textId="4E783267" w:rsidR="00391728" w:rsidRPr="005A33B5" w:rsidRDefault="00391728" w:rsidP="00391728">
      <w:pPr>
        <w:jc w:val="center"/>
        <w:rPr>
          <w:rFonts w:ascii="Arial" w:hAnsi="Arial" w:cs="Arial"/>
          <w:b/>
          <w:bCs/>
        </w:rPr>
      </w:pPr>
      <w:r w:rsidRPr="005A33B5">
        <w:rPr>
          <w:rFonts w:ascii="Arial" w:hAnsi="Arial" w:cs="Arial"/>
          <w:b/>
          <w:bCs/>
        </w:rPr>
        <w:t>Supporting information</w:t>
      </w:r>
    </w:p>
    <w:p w14:paraId="33C111F5" w14:textId="2D896D67" w:rsidR="00C45562" w:rsidRPr="005A33B5" w:rsidRDefault="00C45562" w:rsidP="00391728">
      <w:pPr>
        <w:jc w:val="center"/>
        <w:rPr>
          <w:rFonts w:ascii="Arial" w:hAnsi="Arial" w:cs="Arial"/>
          <w:b/>
          <w:bCs/>
        </w:rPr>
      </w:pPr>
      <w:r w:rsidRPr="005A33B5">
        <w:rPr>
          <w:rFonts w:ascii="Arial" w:hAnsi="Arial" w:cs="Arial"/>
          <w:b/>
          <w:bCs/>
        </w:rPr>
        <w:t>Imine Crosslinked, Injectable and Self-healing Fucoidan Based Hydrogels with Immunomodulatory Properties</w:t>
      </w:r>
    </w:p>
    <w:p w14:paraId="10DAC411" w14:textId="3C5997BB" w:rsidR="00C45562" w:rsidRPr="005A33B5" w:rsidRDefault="00C45562" w:rsidP="00C45562">
      <w:pPr>
        <w:rPr>
          <w:rFonts w:ascii="Arial" w:hAnsi="Arial" w:cs="Arial"/>
        </w:rPr>
      </w:pPr>
      <w:r w:rsidRPr="005A33B5">
        <w:rPr>
          <w:rFonts w:ascii="Arial" w:hAnsi="Arial" w:cs="Arial"/>
        </w:rPr>
        <w:t>Asma Talib Qureshi</w:t>
      </w:r>
      <w:r w:rsidRPr="005A33B5">
        <w:rPr>
          <w:rFonts w:ascii="Arial" w:hAnsi="Arial" w:cs="Arial"/>
          <w:vertAlign w:val="superscript"/>
        </w:rPr>
        <w:t>1</w:t>
      </w:r>
      <w:r w:rsidR="005E5BA9" w:rsidRPr="005A33B5">
        <w:rPr>
          <w:rFonts w:ascii="Arial" w:hAnsi="Arial" w:cs="Arial"/>
        </w:rPr>
        <w:t>,</w:t>
      </w:r>
      <w:r w:rsidRPr="005A33B5">
        <w:rPr>
          <w:rFonts w:ascii="Arial" w:hAnsi="Arial" w:cs="Arial"/>
        </w:rPr>
        <w:t xml:space="preserve"> </w:t>
      </w:r>
      <w:r w:rsidR="006F0EBD" w:rsidRPr="005A33B5">
        <w:rPr>
          <w:rFonts w:ascii="Arial" w:hAnsi="Arial" w:cs="Arial"/>
        </w:rPr>
        <w:t>Shajia Afrin</w:t>
      </w:r>
      <w:r w:rsidR="005E5BA9" w:rsidRPr="005A33B5">
        <w:rPr>
          <w:rFonts w:ascii="Arial" w:hAnsi="Arial" w:cs="Arial"/>
          <w:vertAlign w:val="superscript"/>
        </w:rPr>
        <w:t>2</w:t>
      </w:r>
      <w:r w:rsidR="006F0EBD" w:rsidRPr="005A33B5">
        <w:rPr>
          <w:rFonts w:ascii="Arial" w:hAnsi="Arial" w:cs="Arial"/>
        </w:rPr>
        <w:t>, Saad Asim</w:t>
      </w:r>
      <w:r w:rsidR="006F0EBD" w:rsidRPr="005A33B5">
        <w:rPr>
          <w:rFonts w:ascii="Arial" w:hAnsi="Arial" w:cs="Arial"/>
          <w:vertAlign w:val="superscript"/>
        </w:rPr>
        <w:t>1</w:t>
      </w:r>
      <w:r w:rsidR="006F0EBD" w:rsidRPr="005A33B5">
        <w:rPr>
          <w:rFonts w:ascii="Arial" w:hAnsi="Arial" w:cs="Arial"/>
        </w:rPr>
        <w:t xml:space="preserve">, </w:t>
      </w:r>
      <w:r w:rsidRPr="005A33B5">
        <w:rPr>
          <w:rFonts w:ascii="Arial" w:hAnsi="Arial" w:cs="Arial"/>
        </w:rPr>
        <w:t>and Muhammad Rizwan</w:t>
      </w:r>
      <w:r w:rsidRPr="005A33B5">
        <w:rPr>
          <w:rFonts w:ascii="Arial" w:hAnsi="Arial" w:cs="Arial"/>
          <w:vertAlign w:val="superscript"/>
        </w:rPr>
        <w:t>1,</w:t>
      </w:r>
      <w:r w:rsidR="005E5BA9" w:rsidRPr="005A33B5">
        <w:rPr>
          <w:rFonts w:ascii="Arial" w:hAnsi="Arial" w:cs="Arial"/>
          <w:vertAlign w:val="superscript"/>
        </w:rPr>
        <w:t>3,</w:t>
      </w:r>
      <w:r w:rsidR="008F02B0" w:rsidRPr="005A33B5">
        <w:rPr>
          <w:rFonts w:ascii="Arial" w:hAnsi="Arial" w:cs="Arial"/>
          <w:vertAlign w:val="superscript"/>
        </w:rPr>
        <w:t>*</w:t>
      </w:r>
    </w:p>
    <w:p w14:paraId="33A06E68" w14:textId="77777777" w:rsidR="00C45562" w:rsidRPr="005A33B5" w:rsidRDefault="00C45562" w:rsidP="005532C4">
      <w:pPr>
        <w:spacing w:after="0"/>
        <w:rPr>
          <w:rFonts w:ascii="Arial" w:hAnsi="Arial" w:cs="Arial"/>
        </w:rPr>
      </w:pPr>
      <w:r w:rsidRPr="005A33B5">
        <w:rPr>
          <w:rFonts w:ascii="Arial" w:hAnsi="Arial" w:cs="Arial"/>
          <w:vertAlign w:val="superscript"/>
        </w:rPr>
        <w:t>1</w:t>
      </w:r>
      <w:r w:rsidRPr="005A33B5">
        <w:rPr>
          <w:rFonts w:ascii="Arial" w:hAnsi="Arial" w:cs="Arial"/>
        </w:rPr>
        <w:t>Department of Biomedical Engineering, University of Texas Southwestern Medical Center, Dallas, TX, 75235</w:t>
      </w:r>
    </w:p>
    <w:p w14:paraId="5FAD3A42" w14:textId="6AA343FB" w:rsidR="001F33EB" w:rsidRPr="005A33B5" w:rsidRDefault="00B83A84" w:rsidP="005532C4">
      <w:pPr>
        <w:spacing w:after="0"/>
        <w:rPr>
          <w:rFonts w:ascii="Arial" w:hAnsi="Arial" w:cs="Arial"/>
          <w:vertAlign w:val="superscript"/>
        </w:rPr>
      </w:pPr>
      <w:r w:rsidRPr="005A33B5">
        <w:rPr>
          <w:rFonts w:ascii="Arial" w:hAnsi="Arial" w:cs="Arial"/>
          <w:vertAlign w:val="superscript"/>
        </w:rPr>
        <w:t>2</w:t>
      </w:r>
      <w:r w:rsidRPr="005A33B5">
        <w:rPr>
          <w:rFonts w:ascii="Arial" w:hAnsi="Arial" w:cs="Arial"/>
        </w:rPr>
        <w:t>Department of Biomedical Engineering, Michigan Technological University, Houghton, MI, 49931</w:t>
      </w:r>
    </w:p>
    <w:p w14:paraId="2CB86865" w14:textId="13A0E94B" w:rsidR="00C45562" w:rsidRPr="005A33B5" w:rsidRDefault="001F33EB" w:rsidP="005532C4">
      <w:pPr>
        <w:spacing w:after="0"/>
        <w:rPr>
          <w:rFonts w:ascii="Arial" w:hAnsi="Arial" w:cs="Arial"/>
        </w:rPr>
      </w:pPr>
      <w:r w:rsidRPr="005A33B5">
        <w:rPr>
          <w:rFonts w:ascii="Arial" w:hAnsi="Arial" w:cs="Arial"/>
          <w:vertAlign w:val="superscript"/>
        </w:rPr>
        <w:t>3</w:t>
      </w:r>
      <w:r w:rsidR="00C45562" w:rsidRPr="005A33B5">
        <w:rPr>
          <w:rFonts w:ascii="Arial" w:hAnsi="Arial" w:cs="Arial"/>
        </w:rPr>
        <w:t>Department of Ophthalmology, University of Texas Southwestern Medical Center, Dallas, TX, 75235</w:t>
      </w:r>
    </w:p>
    <w:p w14:paraId="2BB7E3F2" w14:textId="6FFA02D1" w:rsidR="008F02B0" w:rsidRPr="005A33B5" w:rsidRDefault="00F156B5">
      <w:pPr>
        <w:rPr>
          <w:rFonts w:ascii="Arial" w:hAnsi="Arial" w:cs="Arial"/>
        </w:rPr>
      </w:pPr>
      <w:r w:rsidRPr="005A33B5">
        <w:rPr>
          <w:rFonts w:ascii="Arial" w:hAnsi="Arial" w:cs="Arial"/>
        </w:rPr>
        <w:t xml:space="preserve">*Corresponding author: Dr. Muhammad Rizwan. Contact: </w:t>
      </w:r>
      <w:hyperlink r:id="rId7" w:history="1">
        <w:r w:rsidR="008F02B0" w:rsidRPr="005A33B5">
          <w:rPr>
            <w:rStyle w:val="Hyperlink"/>
            <w:rFonts w:ascii="Arial" w:hAnsi="Arial" w:cs="Arial"/>
            <w:color w:val="auto"/>
          </w:rPr>
          <w:t>muhammad.rizwan@utsouthwestern.edu</w:t>
        </w:r>
      </w:hyperlink>
    </w:p>
    <w:p w14:paraId="7756CD55" w14:textId="4B8C670D" w:rsidR="008F02B0" w:rsidRPr="005A33B5" w:rsidRDefault="008F02B0">
      <w:pPr>
        <w:rPr>
          <w:rFonts w:ascii="Arial" w:hAnsi="Arial" w:cs="Arial"/>
        </w:rPr>
      </w:pPr>
    </w:p>
    <w:p w14:paraId="353276F8" w14:textId="77777777" w:rsidR="00986A87" w:rsidRPr="005A33B5" w:rsidRDefault="00986A87">
      <w:pPr>
        <w:rPr>
          <w:rFonts w:ascii="Arial" w:hAnsi="Arial" w:cs="Arial"/>
        </w:rPr>
      </w:pPr>
    </w:p>
    <w:p w14:paraId="34105C09" w14:textId="77777777" w:rsidR="00FC7154" w:rsidRPr="005A33B5" w:rsidRDefault="00FC7154" w:rsidP="008016BE">
      <w:pPr>
        <w:keepNext/>
        <w:rPr>
          <w:rFonts w:ascii="Arial" w:hAnsi="Arial" w:cs="Arial"/>
          <w:noProof/>
        </w:rPr>
      </w:pPr>
    </w:p>
    <w:p w14:paraId="17DC33C2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09ADC138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7220B9DB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125D8120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3D6E51CA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7A6E5347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720A569C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32BC8F12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7BCC5689" w14:textId="77777777" w:rsidR="002C5114" w:rsidRPr="005A33B5" w:rsidRDefault="002C5114" w:rsidP="00D80E79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</w:p>
    <w:p w14:paraId="05E09817" w14:textId="617930A5" w:rsidR="00D80E79" w:rsidRPr="005A33B5" w:rsidRDefault="00D80E79" w:rsidP="00D80E79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 w:rsidR="000F0B92" w:rsidRPr="005A33B5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Table \* ARABIC 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EE35F0"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1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C03538" w:rsidRPr="005A33B5">
        <w:rPr>
          <w:rFonts w:ascii="Arial" w:hAnsi="Arial" w:cs="Arial"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Degree of oxidation of 3 different batches of OF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585"/>
        <w:gridCol w:w="2155"/>
      </w:tblGrid>
      <w:tr w:rsidR="005A33B5" w:rsidRPr="005A33B5" w14:paraId="43A7440D" w14:textId="77777777" w:rsidTr="73F0FC6C">
        <w:tc>
          <w:tcPr>
            <w:tcW w:w="1870" w:type="dxa"/>
          </w:tcPr>
          <w:p w14:paraId="7D34F9D9" w14:textId="77777777" w:rsidR="00D80E79" w:rsidRPr="005A33B5" w:rsidRDefault="00D80E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</w:tcPr>
          <w:p w14:paraId="74620605" w14:textId="606D32FE" w:rsidR="00D80E79" w:rsidRPr="005A33B5" w:rsidRDefault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Batch 1</w:t>
            </w:r>
          </w:p>
        </w:tc>
        <w:tc>
          <w:tcPr>
            <w:tcW w:w="1870" w:type="dxa"/>
          </w:tcPr>
          <w:p w14:paraId="6F8DE852" w14:textId="1B11A318" w:rsidR="00D80E79" w:rsidRPr="005A33B5" w:rsidRDefault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 xml:space="preserve"> Batch 2</w:t>
            </w:r>
          </w:p>
        </w:tc>
        <w:tc>
          <w:tcPr>
            <w:tcW w:w="1585" w:type="dxa"/>
          </w:tcPr>
          <w:p w14:paraId="32169165" w14:textId="0E280BDC" w:rsidR="00D80E79" w:rsidRPr="005A33B5" w:rsidRDefault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Batch 3</w:t>
            </w:r>
          </w:p>
        </w:tc>
        <w:tc>
          <w:tcPr>
            <w:tcW w:w="2155" w:type="dxa"/>
          </w:tcPr>
          <w:p w14:paraId="26D4900F" w14:textId="0B25A82A" w:rsidR="00D80E79" w:rsidRPr="005A33B5" w:rsidRDefault="00D80E79" w:rsidP="73F0FC6C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Average</w:t>
            </w:r>
            <w:r w:rsidR="00101CF8" w:rsidRPr="005A33B5">
              <w:rPr>
                <w:rFonts w:ascii="Arial" w:hAnsi="Arial" w:cs="Arial"/>
                <w:b/>
                <w:bCs/>
              </w:rPr>
              <w:t xml:space="preserve"> ± SD</w:t>
            </w:r>
          </w:p>
        </w:tc>
      </w:tr>
      <w:tr w:rsidR="005A33B5" w:rsidRPr="005A33B5" w14:paraId="43526024" w14:textId="77777777" w:rsidTr="73F0FC6C">
        <w:tc>
          <w:tcPr>
            <w:tcW w:w="1870" w:type="dxa"/>
          </w:tcPr>
          <w:p w14:paraId="02EA6DD5" w14:textId="4725BACC" w:rsidR="00D80E79" w:rsidRPr="005A33B5" w:rsidRDefault="00D80E79" w:rsidP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Degree of oxidation</w:t>
            </w:r>
            <w:r w:rsidR="00101CF8" w:rsidRPr="005A33B5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870" w:type="dxa"/>
          </w:tcPr>
          <w:p w14:paraId="76844650" w14:textId="249AADB0" w:rsidR="00D80E79" w:rsidRPr="005A33B5" w:rsidRDefault="00D80E79" w:rsidP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</w:rPr>
              <w:t>33</w:t>
            </w:r>
          </w:p>
        </w:tc>
        <w:tc>
          <w:tcPr>
            <w:tcW w:w="1870" w:type="dxa"/>
          </w:tcPr>
          <w:p w14:paraId="4B8A6546" w14:textId="11CA9AA0" w:rsidR="00D80E79" w:rsidRPr="005A33B5" w:rsidRDefault="00D80E79" w:rsidP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</w:rPr>
              <w:t>33.90</w:t>
            </w:r>
          </w:p>
        </w:tc>
        <w:tc>
          <w:tcPr>
            <w:tcW w:w="1585" w:type="dxa"/>
          </w:tcPr>
          <w:p w14:paraId="175C02BA" w14:textId="0676ACAA" w:rsidR="00D80E79" w:rsidRPr="005A33B5" w:rsidRDefault="00D80E79" w:rsidP="00D80E79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</w:rPr>
              <w:t>32.76</w:t>
            </w:r>
          </w:p>
        </w:tc>
        <w:tc>
          <w:tcPr>
            <w:tcW w:w="2155" w:type="dxa"/>
          </w:tcPr>
          <w:p w14:paraId="3FE15A4F" w14:textId="10D8D2F4" w:rsidR="00D80E79" w:rsidRPr="005A33B5" w:rsidRDefault="00D80E79" w:rsidP="73F0FC6C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</w:rPr>
              <w:t>33</w:t>
            </w:r>
            <w:r w:rsidR="00045A8E" w:rsidRPr="005A33B5">
              <w:rPr>
                <w:rFonts w:ascii="Arial" w:hAnsi="Arial" w:cs="Arial"/>
              </w:rPr>
              <w:t>.22</w:t>
            </w:r>
            <w:r w:rsidR="00101CF8" w:rsidRPr="005A33B5">
              <w:rPr>
                <w:rFonts w:ascii="Arial" w:hAnsi="Arial" w:cs="Arial"/>
              </w:rPr>
              <w:t xml:space="preserve"> ± 0.49</w:t>
            </w:r>
          </w:p>
        </w:tc>
      </w:tr>
    </w:tbl>
    <w:p w14:paraId="0774CB2E" w14:textId="645A2C3F" w:rsidR="00C03538" w:rsidRPr="005A33B5" w:rsidRDefault="00C03538">
      <w:pPr>
        <w:rPr>
          <w:rFonts w:ascii="Arial" w:hAnsi="Arial" w:cs="Arial"/>
          <w:b/>
          <w:bCs/>
          <w:i/>
          <w:iCs/>
        </w:rPr>
      </w:pPr>
    </w:p>
    <w:p w14:paraId="659C2159" w14:textId="77777777" w:rsidR="00D80E79" w:rsidRPr="005A33B5" w:rsidRDefault="00D80E79">
      <w:pPr>
        <w:rPr>
          <w:rFonts w:ascii="Arial" w:hAnsi="Arial" w:cs="Arial"/>
          <w:b/>
          <w:bCs/>
          <w:i/>
          <w:iCs/>
        </w:rPr>
      </w:pPr>
    </w:p>
    <w:p w14:paraId="7EFF8E55" w14:textId="24307EA6" w:rsidR="003F77E1" w:rsidRPr="005A33B5" w:rsidRDefault="003F77E1" w:rsidP="00743BDB">
      <w:pPr>
        <w:rPr>
          <w:rFonts w:ascii="Arial" w:hAnsi="Arial" w:cs="Arial"/>
          <w:b/>
          <w:bCs/>
          <w:i/>
          <w:iCs/>
        </w:rPr>
      </w:pPr>
    </w:p>
    <w:p w14:paraId="18D4AB50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32F158A0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616145F7" w14:textId="77777777" w:rsidR="000F0B92" w:rsidRPr="005A33B5" w:rsidRDefault="000F0B92" w:rsidP="632C368F">
      <w:pPr>
        <w:keepNext/>
        <w:jc w:val="center"/>
        <w:rPr>
          <w:rFonts w:ascii="Arial" w:hAnsi="Arial" w:cs="Arial"/>
        </w:rPr>
      </w:pPr>
    </w:p>
    <w:p w14:paraId="2749670B" w14:textId="77777777" w:rsidR="000F0B92" w:rsidRPr="005A33B5" w:rsidRDefault="000F0B92" w:rsidP="632C368F">
      <w:pPr>
        <w:keepNext/>
        <w:jc w:val="center"/>
        <w:rPr>
          <w:rFonts w:ascii="Arial" w:hAnsi="Arial" w:cs="Arial"/>
        </w:rPr>
      </w:pPr>
    </w:p>
    <w:p w14:paraId="3FE7E7AD" w14:textId="31BCCC2B" w:rsidR="00285A4B" w:rsidRPr="005A33B5" w:rsidRDefault="00285A4B" w:rsidP="632C368F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1A96D55E" wp14:editId="79B595B6">
            <wp:extent cx="2688336" cy="2907792"/>
            <wp:effectExtent l="0" t="0" r="0" b="6985"/>
            <wp:docPr id="933242324" name="Picture 1" descr="A diagram of storage modul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336" cy="290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A5B07" w14:textId="3DFD6AD9" w:rsidR="002C5114" w:rsidRPr="005A33B5" w:rsidRDefault="00285A4B" w:rsidP="00285A4B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>SEQ Figure \* ARABIC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E944F7"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1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5E2689"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Storage moduli of 5%, 10% and 15% OFu-Gel hydrogels</w:t>
      </w:r>
      <w:r w:rsidR="00A567AD" w:rsidRPr="005A33B5">
        <w:rPr>
          <w:rFonts w:ascii="Arial" w:hAnsi="Arial" w:cs="Arial"/>
          <w:color w:val="auto"/>
          <w:sz w:val="22"/>
          <w:szCs w:val="22"/>
        </w:rPr>
        <w:t xml:space="preserve"> monitored at 1Hz frequency</w:t>
      </w:r>
      <w:r w:rsidR="003E3E40" w:rsidRPr="005A33B5">
        <w:rPr>
          <w:rFonts w:ascii="Arial" w:hAnsi="Arial" w:cs="Arial"/>
          <w:color w:val="auto"/>
          <w:sz w:val="22"/>
          <w:szCs w:val="22"/>
        </w:rPr>
        <w:t xml:space="preserve"> by applying 1% constant strain</w:t>
      </w:r>
      <w:r w:rsidRPr="005A33B5">
        <w:rPr>
          <w:rFonts w:ascii="Arial" w:hAnsi="Arial" w:cs="Arial"/>
          <w:color w:val="auto"/>
          <w:sz w:val="22"/>
          <w:szCs w:val="22"/>
        </w:rPr>
        <w:t>.</w:t>
      </w:r>
      <w:r w:rsidR="00AF2C65" w:rsidRPr="005A33B5">
        <w:rPr>
          <w:rFonts w:ascii="Arial" w:hAnsi="Arial" w:cs="Arial"/>
          <w:color w:val="auto"/>
          <w:sz w:val="22"/>
          <w:szCs w:val="22"/>
        </w:rPr>
        <w:t xml:space="preserve"> P** &lt; 0.01, P* &lt; 0.05, one-way ANOVA, Tukey’s multiple comparisons test. n = 3, mean ± SD</w:t>
      </w:r>
    </w:p>
    <w:p w14:paraId="5CFD14E8" w14:textId="77777777" w:rsidR="00285A4B" w:rsidRPr="005A33B5" w:rsidRDefault="00285A4B" w:rsidP="00285A4B">
      <w:pPr>
        <w:rPr>
          <w:rFonts w:ascii="Arial" w:hAnsi="Arial" w:cs="Arial"/>
        </w:rPr>
      </w:pPr>
    </w:p>
    <w:p w14:paraId="26AE8F3B" w14:textId="77777777" w:rsidR="00693E9E" w:rsidRPr="005A33B5" w:rsidRDefault="00693E9E" w:rsidP="00285A4B">
      <w:pPr>
        <w:keepNext/>
        <w:rPr>
          <w:rFonts w:ascii="Arial" w:hAnsi="Arial" w:cs="Arial"/>
        </w:rPr>
      </w:pPr>
    </w:p>
    <w:p w14:paraId="19617FCC" w14:textId="72605483" w:rsidR="00693E9E" w:rsidRPr="005A33B5" w:rsidRDefault="00693E9E">
      <w:pPr>
        <w:rPr>
          <w:rFonts w:ascii="Arial" w:hAnsi="Arial" w:cs="Arial"/>
        </w:rPr>
      </w:pPr>
    </w:p>
    <w:p w14:paraId="4355002C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71668CD7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6303B476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48015676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2EE56950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286FF7AE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0CD67383" w14:textId="3205ED5E" w:rsidR="00285A4B" w:rsidRPr="005A33B5" w:rsidRDefault="00285A4B" w:rsidP="632C368F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3299FC30" wp14:editId="235B1EB4">
            <wp:extent cx="2688336" cy="3099816"/>
            <wp:effectExtent l="0" t="0" r="0" b="5715"/>
            <wp:docPr id="1832983609" name="Picture 2" descr="A graph of storage modul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336" cy="309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AC6D8" w14:textId="39729A5A" w:rsidR="00285A4B" w:rsidRPr="005A33B5" w:rsidRDefault="00285A4B" w:rsidP="00285A4B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>SEQ Figure \* ARABIC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E944F7"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2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5E2689"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Storage moduli of 5%, 10% and 15% OFu-PEG hydrogels</w:t>
      </w:r>
      <w:r w:rsidR="00A567AD" w:rsidRPr="005A33B5">
        <w:rPr>
          <w:rFonts w:ascii="Arial" w:hAnsi="Arial" w:cs="Arial"/>
          <w:color w:val="auto"/>
          <w:sz w:val="22"/>
          <w:szCs w:val="22"/>
        </w:rPr>
        <w:t xml:space="preserve"> monitored at 1Hz frequency</w:t>
      </w:r>
      <w:r w:rsidR="003E3E40" w:rsidRPr="005A33B5">
        <w:rPr>
          <w:rFonts w:ascii="Arial" w:hAnsi="Arial" w:cs="Arial"/>
          <w:color w:val="auto"/>
          <w:sz w:val="22"/>
          <w:szCs w:val="22"/>
        </w:rPr>
        <w:t xml:space="preserve"> by applying 1% constant strain</w:t>
      </w:r>
      <w:r w:rsidRPr="005A33B5">
        <w:rPr>
          <w:rFonts w:ascii="Arial" w:hAnsi="Arial" w:cs="Arial"/>
          <w:color w:val="auto"/>
          <w:sz w:val="22"/>
          <w:szCs w:val="22"/>
        </w:rPr>
        <w:t>.</w:t>
      </w:r>
      <w:r w:rsidR="00AF2C65" w:rsidRPr="005A33B5">
        <w:rPr>
          <w:rFonts w:ascii="Arial" w:hAnsi="Arial" w:cs="Arial"/>
          <w:color w:val="auto"/>
          <w:sz w:val="22"/>
          <w:szCs w:val="22"/>
        </w:rPr>
        <w:t xml:space="preserve"> </w:t>
      </w:r>
      <w:r w:rsidR="00C641B9" w:rsidRPr="005A33B5">
        <w:rPr>
          <w:rFonts w:ascii="Arial" w:hAnsi="Arial" w:cs="Arial"/>
          <w:color w:val="auto"/>
          <w:sz w:val="22"/>
          <w:szCs w:val="22"/>
        </w:rPr>
        <w:t xml:space="preserve">P**** &lt; 0.0001, P*** &lt; 0.001, </w:t>
      </w:r>
      <w:r w:rsidR="00AF2C65" w:rsidRPr="005A33B5">
        <w:rPr>
          <w:rFonts w:ascii="Arial" w:hAnsi="Arial" w:cs="Arial"/>
          <w:color w:val="auto"/>
          <w:sz w:val="22"/>
          <w:szCs w:val="22"/>
        </w:rPr>
        <w:t>one</w:t>
      </w:r>
      <w:r w:rsidR="005E2689" w:rsidRPr="005A33B5">
        <w:rPr>
          <w:rFonts w:ascii="Arial" w:hAnsi="Arial" w:cs="Arial"/>
          <w:color w:val="auto"/>
          <w:sz w:val="22"/>
          <w:szCs w:val="22"/>
        </w:rPr>
        <w:t>-</w:t>
      </w:r>
      <w:r w:rsidR="00AF2C65" w:rsidRPr="005A33B5">
        <w:rPr>
          <w:rFonts w:ascii="Arial" w:hAnsi="Arial" w:cs="Arial"/>
          <w:color w:val="auto"/>
          <w:sz w:val="22"/>
          <w:szCs w:val="22"/>
        </w:rPr>
        <w:t>way ANOVA, Tukey’s multiple comparisons test. n = 3, mean ± SD</w:t>
      </w:r>
    </w:p>
    <w:p w14:paraId="3B4BDEB4" w14:textId="77777777" w:rsidR="00285A4B" w:rsidRPr="005A33B5" w:rsidRDefault="00285A4B" w:rsidP="00285A4B">
      <w:pPr>
        <w:rPr>
          <w:rFonts w:ascii="Arial" w:hAnsi="Arial" w:cs="Arial"/>
        </w:rPr>
      </w:pPr>
    </w:p>
    <w:p w14:paraId="1229547B" w14:textId="74970771" w:rsidR="00693E9E" w:rsidRPr="005A33B5" w:rsidRDefault="00693E9E">
      <w:pPr>
        <w:rPr>
          <w:rFonts w:ascii="Arial" w:hAnsi="Arial" w:cs="Arial"/>
        </w:rPr>
      </w:pPr>
    </w:p>
    <w:p w14:paraId="70A7D7C6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12671A17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4C125F09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3524AFD0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608293FD" w14:textId="77777777" w:rsidR="003F77E1" w:rsidRPr="005A33B5" w:rsidRDefault="003F77E1" w:rsidP="632C368F">
      <w:pPr>
        <w:keepNext/>
        <w:jc w:val="center"/>
        <w:rPr>
          <w:rFonts w:ascii="Arial" w:hAnsi="Arial" w:cs="Arial"/>
        </w:rPr>
      </w:pPr>
    </w:p>
    <w:p w14:paraId="1AE29A0C" w14:textId="4D4E91D9" w:rsidR="00285A4B" w:rsidRPr="005A33B5" w:rsidRDefault="005052AD" w:rsidP="00901F9A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5A3E139D" wp14:editId="2D14738D">
            <wp:extent cx="4114800" cy="3183852"/>
            <wp:effectExtent l="0" t="0" r="0" b="0"/>
            <wp:docPr id="3" name="Picture 2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1D0A9B8-291F-74B1-B5F1-F4C01C095D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F1D0A9B8-291F-74B1-B5F1-F4C01C095D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339" r="1588"/>
                    <a:stretch/>
                  </pic:blipFill>
                  <pic:spPr>
                    <a:xfrm>
                      <a:off x="0" y="0"/>
                      <a:ext cx="4124483" cy="319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0FF7A" w14:textId="7DBA8886" w:rsidR="00285A4B" w:rsidRPr="005A33B5" w:rsidRDefault="00285A4B" w:rsidP="00285A4B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>SEQ Figure \* ARABIC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E944F7"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3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C641B9"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In-vitro stability analysis of 5%, 10% and 15% OFu-</w:t>
      </w:r>
      <w:r w:rsidR="005052AD" w:rsidRPr="005A33B5">
        <w:rPr>
          <w:rFonts w:ascii="Arial" w:hAnsi="Arial" w:cs="Arial"/>
          <w:color w:val="auto"/>
          <w:sz w:val="22"/>
          <w:szCs w:val="22"/>
        </w:rPr>
        <w:t xml:space="preserve">Gel 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hydrogels when incubated in PBS </w:t>
      </w:r>
      <w:r w:rsidR="009909BD" w:rsidRPr="005A33B5">
        <w:rPr>
          <w:rFonts w:ascii="Arial" w:hAnsi="Arial" w:cs="Arial"/>
          <w:color w:val="auto"/>
          <w:sz w:val="22"/>
          <w:szCs w:val="22"/>
        </w:rPr>
        <w:t xml:space="preserve">for </w:t>
      </w:r>
      <w:r w:rsidR="006959DF" w:rsidRPr="005A33B5">
        <w:rPr>
          <w:rFonts w:ascii="Arial" w:hAnsi="Arial" w:cs="Arial"/>
          <w:color w:val="auto"/>
          <w:sz w:val="22"/>
          <w:szCs w:val="22"/>
        </w:rPr>
        <w:t>a month</w:t>
      </w:r>
      <w:r w:rsidR="009909BD" w:rsidRPr="005A33B5">
        <w:rPr>
          <w:rFonts w:ascii="Arial" w:hAnsi="Arial" w:cs="Arial"/>
          <w:color w:val="auto"/>
          <w:sz w:val="22"/>
          <w:szCs w:val="22"/>
        </w:rPr>
        <w:t xml:space="preserve">. </w:t>
      </w:r>
      <w:r w:rsidR="00547644" w:rsidRPr="005A33B5">
        <w:rPr>
          <w:rFonts w:ascii="Arial" w:hAnsi="Arial" w:cs="Arial"/>
          <w:color w:val="auto"/>
          <w:sz w:val="22"/>
          <w:szCs w:val="22"/>
        </w:rPr>
        <w:t>The mass of hydrogels measured on each day was normalized by dividing it with the weight on day 0, taken prior to incubation in any medium.</w:t>
      </w:r>
    </w:p>
    <w:p w14:paraId="26866FB6" w14:textId="610582F1" w:rsidR="00693E9E" w:rsidRPr="005A33B5" w:rsidRDefault="00693E9E">
      <w:pPr>
        <w:rPr>
          <w:rFonts w:ascii="Arial" w:hAnsi="Arial" w:cs="Arial"/>
        </w:rPr>
      </w:pPr>
    </w:p>
    <w:p w14:paraId="09BF3836" w14:textId="77777777" w:rsidR="00056946" w:rsidRPr="005A33B5" w:rsidRDefault="00056946" w:rsidP="00056946">
      <w:pPr>
        <w:rPr>
          <w:rFonts w:ascii="Arial" w:hAnsi="Arial" w:cs="Arial"/>
        </w:rPr>
      </w:pPr>
    </w:p>
    <w:p w14:paraId="65672664" w14:textId="77777777" w:rsidR="0090766E" w:rsidRPr="005A33B5" w:rsidRDefault="0090766E" w:rsidP="00056946">
      <w:pPr>
        <w:rPr>
          <w:rFonts w:ascii="Arial" w:hAnsi="Arial" w:cs="Arial"/>
        </w:rPr>
      </w:pPr>
    </w:p>
    <w:p w14:paraId="394BC5C3" w14:textId="77777777" w:rsidR="0090766E" w:rsidRPr="005A33B5" w:rsidRDefault="0090766E" w:rsidP="00056946">
      <w:pPr>
        <w:rPr>
          <w:rFonts w:ascii="Arial" w:hAnsi="Arial" w:cs="Arial"/>
        </w:rPr>
      </w:pPr>
    </w:p>
    <w:p w14:paraId="1F27061A" w14:textId="77777777" w:rsidR="0090766E" w:rsidRPr="005A33B5" w:rsidRDefault="0090766E" w:rsidP="00056946">
      <w:pPr>
        <w:rPr>
          <w:rFonts w:ascii="Arial" w:hAnsi="Arial" w:cs="Arial"/>
        </w:rPr>
      </w:pPr>
    </w:p>
    <w:p w14:paraId="73329F7B" w14:textId="77777777" w:rsidR="0090766E" w:rsidRPr="005A33B5" w:rsidRDefault="0090766E" w:rsidP="00056946">
      <w:pPr>
        <w:rPr>
          <w:rFonts w:ascii="Arial" w:hAnsi="Arial" w:cs="Arial"/>
        </w:rPr>
      </w:pPr>
    </w:p>
    <w:p w14:paraId="7BD898DE" w14:textId="409C2F09" w:rsidR="00BD605D" w:rsidRPr="005A33B5" w:rsidRDefault="00056946" w:rsidP="00BD605D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lastRenderedPageBreak/>
        <w:drawing>
          <wp:inline distT="0" distB="0" distL="0" distR="0" wp14:anchorId="73FF2491" wp14:editId="5E0B346B">
            <wp:extent cx="4506097" cy="4990140"/>
            <wp:effectExtent l="0" t="0" r="8890" b="1270"/>
            <wp:docPr id="1837379901" name="Picture 4" descr="A collage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43" r="17942"/>
                    <a:stretch/>
                  </pic:blipFill>
                  <pic:spPr bwMode="auto">
                    <a:xfrm>
                      <a:off x="0" y="0"/>
                      <a:ext cx="4523747" cy="5009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2751F9" w14:textId="5CA94ADB" w:rsidR="00056946" w:rsidRPr="005A33B5" w:rsidRDefault="00BD605D" w:rsidP="00BD605D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Figure \* ARABIC 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E944F7"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4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4A4330"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="004A4330" w:rsidRPr="005A33B5">
        <w:rPr>
          <w:rFonts w:ascii="Arial" w:hAnsi="Arial" w:cs="Arial"/>
          <w:color w:val="auto"/>
          <w:sz w:val="22"/>
          <w:szCs w:val="22"/>
        </w:rPr>
        <w:t xml:space="preserve"> Effect of FNC coating on cell adhesion, viability and spreading of TIME-GFP cells. </w:t>
      </w:r>
      <w:r w:rsidR="004A4330" w:rsidRPr="005A33B5">
        <w:rPr>
          <w:rFonts w:ascii="Arial" w:hAnsi="Arial" w:cs="Arial"/>
          <w:b/>
          <w:bCs/>
          <w:color w:val="auto"/>
          <w:sz w:val="22"/>
          <w:szCs w:val="22"/>
        </w:rPr>
        <w:t>(a)</w:t>
      </w:r>
      <w:r w:rsidR="004A4330" w:rsidRPr="005A33B5">
        <w:rPr>
          <w:rFonts w:ascii="Arial" w:hAnsi="Arial" w:cs="Arial"/>
          <w:color w:val="auto"/>
          <w:sz w:val="22"/>
          <w:szCs w:val="22"/>
        </w:rPr>
        <w:t xml:space="preserve"> TIME-GFP cell adhesion after 3 hours of initial seeding on FNC coated 5%, 10% and 15% OFu-Gel and polystyrene. </w:t>
      </w:r>
      <w:r w:rsidR="004A4330" w:rsidRPr="005A33B5">
        <w:rPr>
          <w:rFonts w:ascii="Arial" w:hAnsi="Arial" w:cs="Arial"/>
          <w:b/>
          <w:bCs/>
          <w:color w:val="auto"/>
          <w:sz w:val="22"/>
          <w:szCs w:val="22"/>
        </w:rPr>
        <w:t>(b)</w:t>
      </w:r>
      <w:r w:rsidR="004A4330" w:rsidRPr="005A33B5">
        <w:rPr>
          <w:rFonts w:ascii="Arial" w:hAnsi="Arial" w:cs="Arial"/>
          <w:color w:val="auto"/>
          <w:sz w:val="22"/>
          <w:szCs w:val="22"/>
        </w:rPr>
        <w:t xml:space="preserve"> </w:t>
      </w:r>
      <w:r w:rsidR="00925E42" w:rsidRPr="005A33B5">
        <w:rPr>
          <w:rFonts w:ascii="Arial" w:hAnsi="Arial" w:cs="Arial"/>
          <w:color w:val="auto"/>
          <w:sz w:val="22"/>
          <w:szCs w:val="22"/>
        </w:rPr>
        <w:t>Fold change in m</w:t>
      </w:r>
      <w:r w:rsidR="004A4330" w:rsidRPr="005A33B5">
        <w:rPr>
          <w:rFonts w:ascii="Arial" w:hAnsi="Arial" w:cs="Arial"/>
          <w:color w:val="auto"/>
          <w:sz w:val="22"/>
          <w:szCs w:val="22"/>
        </w:rPr>
        <w:t xml:space="preserve">etabolic activity of TIME-GFP cells cultured on FNC coated 5%, 10% and 15% OFu-Gel hydrogels, and polystyrene observed on day 7 and normalized to metabolic activity monitored on day 1. </w:t>
      </w:r>
      <w:r w:rsidR="009E0810" w:rsidRPr="005A33B5">
        <w:rPr>
          <w:rFonts w:ascii="Arial" w:hAnsi="Arial" w:cs="Arial"/>
          <w:color w:val="auto"/>
          <w:sz w:val="22"/>
          <w:szCs w:val="22"/>
        </w:rPr>
        <w:t>P*** &lt; 0.001, P** &lt; 0.01, P* &lt; 0.05, one-way ANOVA, Tukey’s multiple comparisons test</w:t>
      </w:r>
      <w:r w:rsidR="00BA143E" w:rsidRPr="005A33B5">
        <w:rPr>
          <w:rFonts w:ascii="Arial" w:hAnsi="Arial" w:cs="Arial"/>
          <w:color w:val="auto"/>
          <w:sz w:val="22"/>
          <w:szCs w:val="22"/>
        </w:rPr>
        <w:t>.</w:t>
      </w:r>
      <w:r w:rsidR="009E0810" w:rsidRPr="005A33B5">
        <w:rPr>
          <w:rFonts w:ascii="Arial" w:hAnsi="Arial" w:cs="Arial"/>
          <w:color w:val="auto"/>
          <w:sz w:val="22"/>
          <w:szCs w:val="22"/>
        </w:rPr>
        <w:t xml:space="preserve"> </w:t>
      </w:r>
      <w:r w:rsidR="001A7340" w:rsidRPr="005A33B5">
        <w:rPr>
          <w:rFonts w:ascii="Arial" w:hAnsi="Arial" w:cs="Arial"/>
          <w:b/>
          <w:bCs/>
          <w:color w:val="auto"/>
          <w:sz w:val="22"/>
          <w:szCs w:val="22"/>
        </w:rPr>
        <w:t>(c)</w:t>
      </w:r>
      <w:r w:rsidR="00774B63" w:rsidRPr="005A33B5">
        <w:rPr>
          <w:rFonts w:ascii="Arial" w:hAnsi="Arial" w:cs="Arial"/>
          <w:color w:val="auto"/>
          <w:sz w:val="22"/>
          <w:szCs w:val="22"/>
        </w:rPr>
        <w:t xml:space="preserve"> F-Actin staining showing TIME-GFP cell spreading on FNC coated 5% OFu-Gel hydrogel and polystyrene. Scale bar represents 100 µm. n = 3, mean ± SD for all</w:t>
      </w:r>
    </w:p>
    <w:p w14:paraId="22001A97" w14:textId="77777777" w:rsidR="002C5114" w:rsidRPr="005A33B5" w:rsidRDefault="002C5114" w:rsidP="00FC7154">
      <w:pPr>
        <w:keepNext/>
        <w:rPr>
          <w:rFonts w:ascii="Arial" w:hAnsi="Arial" w:cs="Arial"/>
          <w:b/>
          <w:bCs/>
          <w:i/>
          <w:iCs/>
        </w:rPr>
      </w:pPr>
    </w:p>
    <w:p w14:paraId="61BBB064" w14:textId="77777777" w:rsidR="002C5114" w:rsidRPr="005A33B5" w:rsidRDefault="002C5114" w:rsidP="00FC7154">
      <w:pPr>
        <w:keepNext/>
        <w:rPr>
          <w:rFonts w:ascii="Arial" w:hAnsi="Arial" w:cs="Arial"/>
          <w:b/>
          <w:bCs/>
          <w:i/>
          <w:iCs/>
        </w:rPr>
      </w:pPr>
    </w:p>
    <w:p w14:paraId="385FF652" w14:textId="77777777" w:rsidR="002C5114" w:rsidRPr="005A33B5" w:rsidRDefault="002C5114" w:rsidP="00FC7154">
      <w:pPr>
        <w:keepNext/>
        <w:rPr>
          <w:rFonts w:ascii="Arial" w:hAnsi="Arial" w:cs="Arial"/>
          <w:b/>
          <w:bCs/>
          <w:i/>
          <w:iCs/>
        </w:rPr>
      </w:pPr>
    </w:p>
    <w:p w14:paraId="547A4EA4" w14:textId="77777777" w:rsidR="002C5114" w:rsidRPr="005A33B5" w:rsidRDefault="002C5114" w:rsidP="00FC7154">
      <w:pPr>
        <w:keepNext/>
        <w:rPr>
          <w:rFonts w:ascii="Arial" w:hAnsi="Arial" w:cs="Arial"/>
          <w:b/>
          <w:bCs/>
          <w:i/>
          <w:iCs/>
        </w:rPr>
      </w:pPr>
    </w:p>
    <w:p w14:paraId="5AB6CC8E" w14:textId="77777777" w:rsidR="002C5114" w:rsidRPr="005A33B5" w:rsidRDefault="002C5114" w:rsidP="00FC7154">
      <w:pPr>
        <w:keepNext/>
        <w:rPr>
          <w:rFonts w:ascii="Arial" w:hAnsi="Arial" w:cs="Arial"/>
          <w:b/>
          <w:bCs/>
          <w:i/>
          <w:iCs/>
        </w:rPr>
      </w:pPr>
    </w:p>
    <w:p w14:paraId="3111C416" w14:textId="77777777" w:rsidR="003F77E1" w:rsidRPr="005A33B5" w:rsidRDefault="003F77E1" w:rsidP="00BD605D">
      <w:pPr>
        <w:keepNext/>
        <w:jc w:val="center"/>
        <w:rPr>
          <w:rFonts w:ascii="Arial" w:hAnsi="Arial" w:cs="Arial"/>
        </w:rPr>
      </w:pPr>
    </w:p>
    <w:p w14:paraId="326EFD3F" w14:textId="77777777" w:rsidR="003F77E1" w:rsidRPr="005A33B5" w:rsidRDefault="003F77E1" w:rsidP="00BD605D">
      <w:pPr>
        <w:keepNext/>
        <w:jc w:val="center"/>
        <w:rPr>
          <w:rFonts w:ascii="Arial" w:hAnsi="Arial" w:cs="Arial"/>
        </w:rPr>
      </w:pPr>
    </w:p>
    <w:p w14:paraId="0323057E" w14:textId="119C40CF" w:rsidR="00BD605D" w:rsidRPr="005A33B5" w:rsidRDefault="00D3332A" w:rsidP="00BD605D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500B3295" wp14:editId="78F68C6B">
            <wp:extent cx="6447155" cy="3457575"/>
            <wp:effectExtent l="0" t="0" r="0" b="9525"/>
            <wp:docPr id="10459340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6" t="11385" r="4482" b="17563"/>
                    <a:stretch/>
                  </pic:blipFill>
                  <pic:spPr bwMode="auto">
                    <a:xfrm>
                      <a:off x="0" y="0"/>
                      <a:ext cx="6462447" cy="346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6687F" w14:textId="6EE6CD73" w:rsidR="00BD605D" w:rsidRPr="005A33B5" w:rsidRDefault="00BD605D" w:rsidP="00BD605D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Figure \* ARABIC 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E944F7"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5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774B63" w:rsidRPr="005A33B5">
        <w:rPr>
          <w:rFonts w:ascii="Arial" w:hAnsi="Arial" w:cs="Arial"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Axonal projections of differentiated PC-12 cells visualized by β-III tubulin staining of microtubular network. Scale bar, 100 µm.</w:t>
      </w:r>
    </w:p>
    <w:p w14:paraId="703BD099" w14:textId="2B7D525C" w:rsidR="00D3332A" w:rsidRPr="005A33B5" w:rsidRDefault="00D3332A">
      <w:pPr>
        <w:rPr>
          <w:rFonts w:ascii="Arial" w:hAnsi="Arial" w:cs="Arial"/>
          <w:i/>
          <w:iCs/>
        </w:rPr>
      </w:pPr>
    </w:p>
    <w:p w14:paraId="6B123EAE" w14:textId="77777777" w:rsidR="002C5114" w:rsidRPr="005A33B5" w:rsidRDefault="002C5114" w:rsidP="000C7F77">
      <w:pPr>
        <w:keepNext/>
        <w:jc w:val="center"/>
        <w:rPr>
          <w:rFonts w:ascii="Arial" w:hAnsi="Arial" w:cs="Arial"/>
        </w:rPr>
      </w:pPr>
    </w:p>
    <w:p w14:paraId="0CA73262" w14:textId="77777777" w:rsidR="002C5114" w:rsidRPr="005A33B5" w:rsidRDefault="002C5114" w:rsidP="000C7F77">
      <w:pPr>
        <w:keepNext/>
        <w:jc w:val="center"/>
        <w:rPr>
          <w:rFonts w:ascii="Arial" w:hAnsi="Arial" w:cs="Arial"/>
        </w:rPr>
      </w:pPr>
    </w:p>
    <w:p w14:paraId="33CAD415" w14:textId="77777777" w:rsidR="002C5114" w:rsidRPr="005A33B5" w:rsidRDefault="002C5114" w:rsidP="000C7F77">
      <w:pPr>
        <w:keepNext/>
        <w:jc w:val="center"/>
        <w:rPr>
          <w:rFonts w:ascii="Arial" w:hAnsi="Arial" w:cs="Arial"/>
        </w:rPr>
      </w:pPr>
    </w:p>
    <w:p w14:paraId="63988F42" w14:textId="77777777" w:rsidR="002C5114" w:rsidRPr="005A33B5" w:rsidRDefault="002C5114" w:rsidP="000C7F77">
      <w:pPr>
        <w:keepNext/>
        <w:jc w:val="center"/>
        <w:rPr>
          <w:rFonts w:ascii="Arial" w:hAnsi="Arial" w:cs="Arial"/>
        </w:rPr>
      </w:pPr>
    </w:p>
    <w:p w14:paraId="58876BB5" w14:textId="77777777" w:rsidR="002C5114" w:rsidRPr="005A33B5" w:rsidRDefault="002C5114" w:rsidP="000C7F77">
      <w:pPr>
        <w:keepNext/>
        <w:jc w:val="center"/>
        <w:rPr>
          <w:rFonts w:ascii="Arial" w:hAnsi="Arial" w:cs="Arial"/>
        </w:rPr>
      </w:pPr>
    </w:p>
    <w:p w14:paraId="3B74F3EC" w14:textId="77777777" w:rsidR="002C5114" w:rsidRPr="005A33B5" w:rsidRDefault="002C5114" w:rsidP="000C7F77">
      <w:pPr>
        <w:keepNext/>
        <w:jc w:val="center"/>
        <w:rPr>
          <w:rFonts w:ascii="Arial" w:hAnsi="Arial" w:cs="Arial"/>
        </w:rPr>
      </w:pPr>
    </w:p>
    <w:p w14:paraId="6A30968C" w14:textId="77777777" w:rsidR="00E944F7" w:rsidRPr="005A33B5" w:rsidRDefault="000C7F77" w:rsidP="00E944F7">
      <w:pPr>
        <w:keepNext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0CE50625" wp14:editId="50202002">
            <wp:extent cx="5943600" cy="4323080"/>
            <wp:effectExtent l="0" t="0" r="0" b="1270"/>
            <wp:docPr id="892740463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55892" w14:textId="244E6073" w:rsidR="008016BE" w:rsidRPr="005A33B5" w:rsidRDefault="00E944F7" w:rsidP="00E944F7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Figure \* ARABIC 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6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="00774B63"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</w:t>
      </w:r>
      <w:r w:rsidR="005E75F5" w:rsidRPr="005A33B5">
        <w:rPr>
          <w:rFonts w:ascii="Arial" w:hAnsi="Arial" w:cs="Arial"/>
          <w:color w:val="auto"/>
          <w:sz w:val="22"/>
          <w:szCs w:val="22"/>
        </w:rPr>
        <w:t>Fold change in m</w:t>
      </w:r>
      <w:r w:rsidRPr="005A33B5">
        <w:rPr>
          <w:rFonts w:ascii="Arial" w:hAnsi="Arial" w:cs="Arial"/>
          <w:color w:val="auto"/>
          <w:sz w:val="22"/>
          <w:szCs w:val="22"/>
        </w:rPr>
        <w:t>etabolic activity of differentiated PC-12 cells observed on day 7</w:t>
      </w:r>
      <w:r w:rsidR="005E75F5" w:rsidRPr="005A33B5">
        <w:rPr>
          <w:rFonts w:ascii="Arial" w:hAnsi="Arial" w:cs="Arial"/>
          <w:color w:val="auto"/>
          <w:sz w:val="22"/>
          <w:szCs w:val="22"/>
        </w:rPr>
        <w:t>. Data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normalized to </w:t>
      </w:r>
      <w:r w:rsidR="50B62B03" w:rsidRPr="005A33B5">
        <w:rPr>
          <w:rFonts w:ascii="Arial" w:hAnsi="Arial" w:cs="Arial"/>
          <w:color w:val="auto"/>
          <w:sz w:val="22"/>
          <w:szCs w:val="22"/>
        </w:rPr>
        <w:t xml:space="preserve">metabolic activity on 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day 1. </w:t>
      </w:r>
      <w:r w:rsidR="00774B63" w:rsidRPr="005A33B5">
        <w:rPr>
          <w:rFonts w:ascii="Arial" w:hAnsi="Arial" w:cs="Arial"/>
          <w:color w:val="auto"/>
          <w:sz w:val="22"/>
          <w:szCs w:val="22"/>
        </w:rPr>
        <w:t xml:space="preserve">Two-way ANOVA, </w:t>
      </w:r>
      <w:r w:rsidRPr="005A33B5">
        <w:rPr>
          <w:rFonts w:ascii="Arial" w:hAnsi="Arial" w:cs="Arial"/>
          <w:color w:val="auto"/>
          <w:sz w:val="22"/>
          <w:szCs w:val="22"/>
        </w:rPr>
        <w:t>Sidak’s multiple comparisons test, n=3, mean ± SD for all.</w:t>
      </w:r>
    </w:p>
    <w:p w14:paraId="23FF5F8C" w14:textId="01CD621A" w:rsidR="008215C2" w:rsidRPr="005A33B5" w:rsidRDefault="008215C2">
      <w:pPr>
        <w:rPr>
          <w:rFonts w:ascii="Arial" w:hAnsi="Arial" w:cs="Arial"/>
        </w:rPr>
      </w:pPr>
    </w:p>
    <w:p w14:paraId="64BB1624" w14:textId="3E3F8387" w:rsidR="00EE35F0" w:rsidRPr="005A33B5" w:rsidRDefault="00EE35F0" w:rsidP="00EE35F0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 w:rsidR="007D55F8" w:rsidRPr="005A33B5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D36208" w:rsidRPr="005A33B5">
        <w:rPr>
          <w:rFonts w:ascii="Arial" w:hAnsi="Arial" w:cs="Arial"/>
          <w:b/>
          <w:bCs/>
          <w:color w:val="auto"/>
          <w:sz w:val="22"/>
          <w:szCs w:val="22"/>
        </w:rPr>
        <w:t>2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5A33B5">
        <w:rPr>
          <w:rFonts w:ascii="Arial" w:hAnsi="Arial" w:cs="Arial"/>
          <w:color w:val="auto"/>
          <w:sz w:val="22"/>
          <w:szCs w:val="22"/>
        </w:rPr>
        <w:t xml:space="preserve"> List of primary and secondary antibodies used for IH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A33B5" w:rsidRPr="005A33B5" w14:paraId="09BF51AE" w14:textId="77777777" w:rsidTr="00EE35F0">
        <w:trPr>
          <w:trHeight w:val="458"/>
          <w:jc w:val="center"/>
        </w:trPr>
        <w:tc>
          <w:tcPr>
            <w:tcW w:w="2337" w:type="dxa"/>
          </w:tcPr>
          <w:p w14:paraId="070F91A0" w14:textId="77777777" w:rsidR="008215C2" w:rsidRPr="005A33B5" w:rsidRDefault="008215C2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B525521" w14:textId="4F7A9FA7" w:rsidR="008215C2" w:rsidRPr="005A33B5" w:rsidRDefault="008215C2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Anti</w:t>
            </w:r>
            <w:r w:rsidR="009C6988" w:rsidRPr="005A33B5">
              <w:rPr>
                <w:rFonts w:ascii="Arial" w:hAnsi="Arial" w:cs="Arial"/>
                <w:b/>
                <w:bCs/>
              </w:rPr>
              <w:t>body</w:t>
            </w:r>
          </w:p>
        </w:tc>
        <w:tc>
          <w:tcPr>
            <w:tcW w:w="2338" w:type="dxa"/>
          </w:tcPr>
          <w:p w14:paraId="2098C10F" w14:textId="19B3B9FA" w:rsidR="008215C2" w:rsidRPr="005A33B5" w:rsidRDefault="009C6988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Catalog #</w:t>
            </w:r>
          </w:p>
        </w:tc>
        <w:tc>
          <w:tcPr>
            <w:tcW w:w="2338" w:type="dxa"/>
          </w:tcPr>
          <w:p w14:paraId="1F332FD9" w14:textId="15B80C7E" w:rsidR="008215C2" w:rsidRPr="005A33B5" w:rsidRDefault="009C6988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5A33B5" w:rsidRPr="005A33B5" w14:paraId="2768E831" w14:textId="77777777" w:rsidTr="00EE35F0">
        <w:trPr>
          <w:jc w:val="center"/>
        </w:trPr>
        <w:tc>
          <w:tcPr>
            <w:tcW w:w="2337" w:type="dxa"/>
            <w:vMerge w:val="restart"/>
          </w:tcPr>
          <w:p w14:paraId="0BAD3C62" w14:textId="6D90B84C" w:rsidR="007312F1" w:rsidRPr="005A33B5" w:rsidRDefault="007312F1" w:rsidP="00E34E36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Primary antibody</w:t>
            </w:r>
          </w:p>
        </w:tc>
        <w:tc>
          <w:tcPr>
            <w:tcW w:w="2337" w:type="dxa"/>
          </w:tcPr>
          <w:p w14:paraId="0FF2299C" w14:textId="029D6DE1" w:rsidR="007312F1" w:rsidRPr="005A33B5" w:rsidRDefault="007312F1" w:rsidP="00E34E36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TNF alpha Antibody</w:t>
            </w:r>
          </w:p>
        </w:tc>
        <w:tc>
          <w:tcPr>
            <w:tcW w:w="2338" w:type="dxa"/>
          </w:tcPr>
          <w:p w14:paraId="58330D61" w14:textId="6C8D070F" w:rsidR="007312F1" w:rsidRPr="005A33B5" w:rsidRDefault="007312F1" w:rsidP="00E34E36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sc-52746 (Santa Cruz Biotechnology Inc)</w:t>
            </w:r>
          </w:p>
        </w:tc>
        <w:tc>
          <w:tcPr>
            <w:tcW w:w="2338" w:type="dxa"/>
          </w:tcPr>
          <w:p w14:paraId="3995158F" w14:textId="7954BEBD" w:rsidR="007312F1" w:rsidRPr="005A33B5" w:rsidRDefault="007312F1" w:rsidP="00E34E36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1:100</w:t>
            </w:r>
          </w:p>
        </w:tc>
      </w:tr>
      <w:tr w:rsidR="005A33B5" w:rsidRPr="005A33B5" w14:paraId="12D022A8" w14:textId="77777777" w:rsidTr="00EE35F0">
        <w:trPr>
          <w:jc w:val="center"/>
        </w:trPr>
        <w:tc>
          <w:tcPr>
            <w:tcW w:w="2337" w:type="dxa"/>
            <w:vMerge/>
          </w:tcPr>
          <w:p w14:paraId="7EA06016" w14:textId="77777777" w:rsidR="007312F1" w:rsidRPr="005A33B5" w:rsidRDefault="007312F1" w:rsidP="00E34E36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9932659" w14:textId="6F8CFBD1" w:rsidR="007312F1" w:rsidRPr="005A33B5" w:rsidRDefault="00B46E3C" w:rsidP="00E34E36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NOS2/</w:t>
            </w:r>
            <w:proofErr w:type="spellStart"/>
            <w:r w:rsidRPr="005A33B5">
              <w:rPr>
                <w:rFonts w:ascii="Arial" w:hAnsi="Arial" w:cs="Arial"/>
              </w:rPr>
              <w:t>iNOS</w:t>
            </w:r>
            <w:proofErr w:type="spellEnd"/>
            <w:r w:rsidRPr="005A33B5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2338" w:type="dxa"/>
          </w:tcPr>
          <w:p w14:paraId="4D3315FF" w14:textId="637506E9" w:rsidR="007312F1" w:rsidRPr="005A33B5" w:rsidRDefault="00861AFC" w:rsidP="00E34E36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sc-7271 (Santa Cruz Biotechnology Inc)</w:t>
            </w:r>
          </w:p>
        </w:tc>
        <w:tc>
          <w:tcPr>
            <w:tcW w:w="2338" w:type="dxa"/>
          </w:tcPr>
          <w:p w14:paraId="3BDFC688" w14:textId="5FBF02C8" w:rsidR="007312F1" w:rsidRPr="005A33B5" w:rsidRDefault="00861AFC" w:rsidP="00E34E36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1:100</w:t>
            </w:r>
          </w:p>
        </w:tc>
      </w:tr>
      <w:tr w:rsidR="005A33B5" w:rsidRPr="005A33B5" w14:paraId="4B076890" w14:textId="77777777" w:rsidTr="00EE35F0">
        <w:trPr>
          <w:jc w:val="center"/>
        </w:trPr>
        <w:tc>
          <w:tcPr>
            <w:tcW w:w="2337" w:type="dxa"/>
            <w:vMerge/>
          </w:tcPr>
          <w:p w14:paraId="55CE32F0" w14:textId="77777777" w:rsidR="007312F1" w:rsidRPr="005A33B5" w:rsidRDefault="007312F1" w:rsidP="008E1CF0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62850BF5" w14:textId="36A33AE4" w:rsidR="007312F1" w:rsidRPr="005A33B5" w:rsidRDefault="007312F1" w:rsidP="008E1CF0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 xml:space="preserve">Arginase-1 (D4E3M™) XP® Rabbit </w:t>
            </w:r>
            <w:proofErr w:type="spellStart"/>
            <w:r w:rsidRPr="005A33B5">
              <w:rPr>
                <w:rFonts w:ascii="Arial" w:hAnsi="Arial" w:cs="Arial"/>
              </w:rPr>
              <w:t>mAb</w:t>
            </w:r>
            <w:proofErr w:type="spellEnd"/>
            <w:r w:rsidRPr="005A33B5">
              <w:rPr>
                <w:rFonts w:ascii="Arial" w:hAnsi="Arial" w:cs="Arial"/>
              </w:rPr>
              <w:t xml:space="preserve"> (Alexa Fluor® 488 Conjugate)</w:t>
            </w:r>
          </w:p>
        </w:tc>
        <w:tc>
          <w:tcPr>
            <w:tcW w:w="2338" w:type="dxa"/>
          </w:tcPr>
          <w:p w14:paraId="2528AFFD" w14:textId="2F170ECD" w:rsidR="007312F1" w:rsidRPr="005A33B5" w:rsidRDefault="007312F1" w:rsidP="008E1CF0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66297S (cell signaling technologies)</w:t>
            </w:r>
          </w:p>
        </w:tc>
        <w:tc>
          <w:tcPr>
            <w:tcW w:w="2338" w:type="dxa"/>
          </w:tcPr>
          <w:p w14:paraId="24F44BA9" w14:textId="229F9D60" w:rsidR="007312F1" w:rsidRPr="005A33B5" w:rsidRDefault="007312F1" w:rsidP="008E1CF0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1:100</w:t>
            </w:r>
          </w:p>
        </w:tc>
      </w:tr>
      <w:tr w:rsidR="005A33B5" w:rsidRPr="005A33B5" w14:paraId="37EC6A49" w14:textId="77777777" w:rsidTr="00EE35F0">
        <w:trPr>
          <w:jc w:val="center"/>
        </w:trPr>
        <w:tc>
          <w:tcPr>
            <w:tcW w:w="2337" w:type="dxa"/>
            <w:vMerge/>
          </w:tcPr>
          <w:p w14:paraId="764331CD" w14:textId="77777777" w:rsidR="007312F1" w:rsidRPr="005A33B5" w:rsidRDefault="007312F1" w:rsidP="008E1CF0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ADA8F58" w14:textId="6065299D" w:rsidR="007312F1" w:rsidRPr="005A33B5" w:rsidRDefault="007312F1" w:rsidP="008E1CF0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 xml:space="preserve">CD206/MRC1 (E6T5J) XP® Rabbit </w:t>
            </w:r>
            <w:proofErr w:type="spellStart"/>
            <w:r w:rsidRPr="005A33B5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338" w:type="dxa"/>
          </w:tcPr>
          <w:p w14:paraId="7DB9DED5" w14:textId="23FA5FA7" w:rsidR="007312F1" w:rsidRPr="005A33B5" w:rsidRDefault="007312F1" w:rsidP="008E1CF0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24595S (cell signaling technologies)</w:t>
            </w:r>
          </w:p>
        </w:tc>
        <w:tc>
          <w:tcPr>
            <w:tcW w:w="2338" w:type="dxa"/>
          </w:tcPr>
          <w:p w14:paraId="5EA6969A" w14:textId="5734478F" w:rsidR="007312F1" w:rsidRPr="005A33B5" w:rsidRDefault="007312F1" w:rsidP="008E1CF0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1:100</w:t>
            </w:r>
          </w:p>
        </w:tc>
      </w:tr>
      <w:tr w:rsidR="005A33B5" w:rsidRPr="005A33B5" w14:paraId="0F54DBDB" w14:textId="77777777" w:rsidTr="00EE35F0">
        <w:trPr>
          <w:jc w:val="center"/>
        </w:trPr>
        <w:tc>
          <w:tcPr>
            <w:tcW w:w="2337" w:type="dxa"/>
            <w:vMerge w:val="restart"/>
          </w:tcPr>
          <w:p w14:paraId="39FB6C5C" w14:textId="63EF57B9" w:rsidR="007312F1" w:rsidRPr="005A33B5" w:rsidRDefault="00EE35F0" w:rsidP="000E6FF5">
            <w:pPr>
              <w:rPr>
                <w:rFonts w:ascii="Arial" w:hAnsi="Arial" w:cs="Arial"/>
                <w:b/>
                <w:bCs/>
              </w:rPr>
            </w:pPr>
            <w:r w:rsidRPr="005A33B5">
              <w:rPr>
                <w:rFonts w:ascii="Arial" w:hAnsi="Arial" w:cs="Arial"/>
                <w:b/>
                <w:bCs/>
              </w:rPr>
              <w:t>Secondary antibody</w:t>
            </w:r>
          </w:p>
        </w:tc>
        <w:tc>
          <w:tcPr>
            <w:tcW w:w="2337" w:type="dxa"/>
          </w:tcPr>
          <w:p w14:paraId="7D78C628" w14:textId="05781828" w:rsidR="007312F1" w:rsidRPr="005A33B5" w:rsidRDefault="007312F1" w:rsidP="000E6FF5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 xml:space="preserve">Alexa Fluor 546 F(ab') 2 fragment of goat anti-mouse </w:t>
            </w:r>
            <w:proofErr w:type="spellStart"/>
            <w:r w:rsidRPr="005A33B5">
              <w:rPr>
                <w:rFonts w:ascii="Arial" w:hAnsi="Arial" w:cs="Arial"/>
              </w:rPr>
              <w:t>lgG</w:t>
            </w:r>
            <w:proofErr w:type="spellEnd"/>
            <w:r w:rsidRPr="005A33B5">
              <w:rPr>
                <w:rFonts w:ascii="Arial" w:hAnsi="Arial" w:cs="Arial"/>
              </w:rPr>
              <w:t xml:space="preserve"> (H+L)</w:t>
            </w:r>
          </w:p>
        </w:tc>
        <w:tc>
          <w:tcPr>
            <w:tcW w:w="2338" w:type="dxa"/>
          </w:tcPr>
          <w:p w14:paraId="1D56EA57" w14:textId="6B435C11" w:rsidR="007312F1" w:rsidRPr="005A33B5" w:rsidRDefault="007312F1" w:rsidP="000E6FF5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A-11018 (Invitrogen)</w:t>
            </w:r>
          </w:p>
        </w:tc>
        <w:tc>
          <w:tcPr>
            <w:tcW w:w="2338" w:type="dxa"/>
          </w:tcPr>
          <w:p w14:paraId="2A68BE2F" w14:textId="122FF875" w:rsidR="007312F1" w:rsidRPr="005A33B5" w:rsidRDefault="007312F1" w:rsidP="000E6FF5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1:500</w:t>
            </w:r>
          </w:p>
        </w:tc>
      </w:tr>
      <w:tr w:rsidR="007312F1" w:rsidRPr="005A33B5" w14:paraId="5D4C1C1D" w14:textId="77777777" w:rsidTr="00EE35F0">
        <w:trPr>
          <w:jc w:val="center"/>
        </w:trPr>
        <w:tc>
          <w:tcPr>
            <w:tcW w:w="2337" w:type="dxa"/>
            <w:vMerge/>
          </w:tcPr>
          <w:p w14:paraId="283EBF98" w14:textId="77777777" w:rsidR="007312F1" w:rsidRPr="005A33B5" w:rsidRDefault="007312F1" w:rsidP="000E6FF5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A48F9CC" w14:textId="2F41722D" w:rsidR="007312F1" w:rsidRPr="005A33B5" w:rsidRDefault="007312F1" w:rsidP="000E6FF5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 xml:space="preserve">Alexa Fluor 488 F(ab') 2 fragment of goat anti-rabbit </w:t>
            </w:r>
            <w:proofErr w:type="spellStart"/>
            <w:r w:rsidRPr="005A33B5">
              <w:rPr>
                <w:rFonts w:ascii="Arial" w:hAnsi="Arial" w:cs="Arial"/>
              </w:rPr>
              <w:t>lgG</w:t>
            </w:r>
            <w:proofErr w:type="spellEnd"/>
            <w:r w:rsidRPr="005A33B5">
              <w:rPr>
                <w:rFonts w:ascii="Arial" w:hAnsi="Arial" w:cs="Arial"/>
              </w:rPr>
              <w:t xml:space="preserve"> (H+L)</w:t>
            </w:r>
          </w:p>
        </w:tc>
        <w:tc>
          <w:tcPr>
            <w:tcW w:w="2338" w:type="dxa"/>
          </w:tcPr>
          <w:p w14:paraId="2CA3B6D7" w14:textId="7CC5EBDB" w:rsidR="007312F1" w:rsidRPr="005A33B5" w:rsidRDefault="007312F1" w:rsidP="000E6FF5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A-11070 (Invitrogen)</w:t>
            </w:r>
          </w:p>
        </w:tc>
        <w:tc>
          <w:tcPr>
            <w:tcW w:w="2338" w:type="dxa"/>
          </w:tcPr>
          <w:p w14:paraId="1FAA24A2" w14:textId="4FF623A6" w:rsidR="007312F1" w:rsidRPr="005A33B5" w:rsidRDefault="007312F1" w:rsidP="000E6FF5">
            <w:pPr>
              <w:rPr>
                <w:rFonts w:ascii="Arial" w:hAnsi="Arial" w:cs="Arial"/>
              </w:rPr>
            </w:pPr>
            <w:r w:rsidRPr="005A33B5">
              <w:rPr>
                <w:rFonts w:ascii="Arial" w:hAnsi="Arial" w:cs="Arial"/>
              </w:rPr>
              <w:t>1:500</w:t>
            </w:r>
          </w:p>
        </w:tc>
      </w:tr>
    </w:tbl>
    <w:p w14:paraId="6014F2D0" w14:textId="5D731BD3" w:rsidR="00C34949" w:rsidRPr="005A33B5" w:rsidRDefault="00C34949">
      <w:pPr>
        <w:rPr>
          <w:rFonts w:ascii="Arial" w:hAnsi="Arial" w:cs="Arial"/>
        </w:rPr>
      </w:pPr>
    </w:p>
    <w:p w14:paraId="153CA981" w14:textId="77777777" w:rsidR="00DB77F9" w:rsidRPr="005A33B5" w:rsidRDefault="00DB77F9">
      <w:pPr>
        <w:rPr>
          <w:rFonts w:ascii="Arial" w:hAnsi="Arial" w:cs="Arial"/>
        </w:rPr>
      </w:pPr>
    </w:p>
    <w:p w14:paraId="0A9EE39C" w14:textId="77777777" w:rsidR="00BA143E" w:rsidRPr="005A33B5" w:rsidRDefault="00BA143E" w:rsidP="00E944F7">
      <w:pPr>
        <w:keepNext/>
        <w:jc w:val="center"/>
        <w:rPr>
          <w:rFonts w:ascii="Arial" w:hAnsi="Arial" w:cs="Arial"/>
        </w:rPr>
      </w:pPr>
    </w:p>
    <w:p w14:paraId="51357CBB" w14:textId="77777777" w:rsidR="00BA143E" w:rsidRPr="005A33B5" w:rsidRDefault="00BA143E" w:rsidP="00E944F7">
      <w:pPr>
        <w:keepNext/>
        <w:jc w:val="center"/>
        <w:rPr>
          <w:rFonts w:ascii="Arial" w:hAnsi="Arial" w:cs="Arial"/>
        </w:rPr>
      </w:pPr>
    </w:p>
    <w:p w14:paraId="4C7A0A2E" w14:textId="3F392848" w:rsidR="008215C2" w:rsidRPr="005A33B5" w:rsidRDefault="008215C2">
      <w:pPr>
        <w:rPr>
          <w:rFonts w:ascii="Arial" w:hAnsi="Arial" w:cs="Arial"/>
        </w:rPr>
      </w:pPr>
    </w:p>
    <w:p w14:paraId="66041FF5" w14:textId="77777777" w:rsidR="00BA143E" w:rsidRPr="005A33B5" w:rsidRDefault="00BA143E" w:rsidP="00E944F7">
      <w:pPr>
        <w:keepNext/>
        <w:jc w:val="center"/>
        <w:rPr>
          <w:rFonts w:ascii="Arial" w:hAnsi="Arial" w:cs="Arial"/>
        </w:rPr>
      </w:pPr>
    </w:p>
    <w:p w14:paraId="7C3FA12C" w14:textId="77777777" w:rsidR="00BA143E" w:rsidRPr="005A33B5" w:rsidRDefault="00BA143E" w:rsidP="00E944F7">
      <w:pPr>
        <w:keepNext/>
        <w:jc w:val="center"/>
        <w:rPr>
          <w:rFonts w:ascii="Arial" w:hAnsi="Arial" w:cs="Arial"/>
        </w:rPr>
      </w:pPr>
    </w:p>
    <w:p w14:paraId="0D67C10A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2B6E4072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2488AA90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2034B92C" w14:textId="77777777" w:rsidR="005A2DE8" w:rsidRPr="005A33B5" w:rsidRDefault="005A2DE8" w:rsidP="00E944F7">
      <w:pPr>
        <w:keepNext/>
        <w:jc w:val="center"/>
        <w:rPr>
          <w:rFonts w:ascii="Arial" w:hAnsi="Arial" w:cs="Arial"/>
        </w:rPr>
      </w:pPr>
    </w:p>
    <w:p w14:paraId="0B767DF5" w14:textId="77777777" w:rsidR="005A2DE8" w:rsidRPr="005A33B5" w:rsidRDefault="005A2DE8" w:rsidP="00E944F7">
      <w:pPr>
        <w:keepNext/>
        <w:jc w:val="center"/>
        <w:rPr>
          <w:rFonts w:ascii="Arial" w:hAnsi="Arial" w:cs="Arial"/>
        </w:rPr>
      </w:pPr>
    </w:p>
    <w:p w14:paraId="0E3431F7" w14:textId="77777777" w:rsidR="005A2DE8" w:rsidRPr="005A33B5" w:rsidRDefault="005A2DE8" w:rsidP="00E944F7">
      <w:pPr>
        <w:keepNext/>
        <w:jc w:val="center"/>
        <w:rPr>
          <w:rFonts w:ascii="Arial" w:hAnsi="Arial" w:cs="Arial"/>
        </w:rPr>
      </w:pPr>
    </w:p>
    <w:p w14:paraId="3A032A6C" w14:textId="5BCACD56" w:rsidR="00E944F7" w:rsidRPr="005A33B5" w:rsidRDefault="00DB77F9" w:rsidP="00E944F7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028C2F23" wp14:editId="71C0EB48">
            <wp:extent cx="6130619" cy="3171568"/>
            <wp:effectExtent l="0" t="0" r="3810" b="0"/>
            <wp:docPr id="4837390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7" t="15216" r="1999" b="13314"/>
                    <a:stretch/>
                  </pic:blipFill>
                  <pic:spPr bwMode="auto">
                    <a:xfrm>
                      <a:off x="0" y="0"/>
                      <a:ext cx="6142970" cy="3177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92B71C" w14:textId="5848B7AE" w:rsidR="003F77E1" w:rsidRPr="005A33B5" w:rsidRDefault="00E944F7" w:rsidP="003F77E1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Figure \* ARABIC 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7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="003F77E1" w:rsidRPr="005A33B5">
        <w:rPr>
          <w:rFonts w:ascii="Arial" w:hAnsi="Arial" w:cs="Arial"/>
          <w:color w:val="auto"/>
          <w:sz w:val="22"/>
          <w:szCs w:val="22"/>
        </w:rPr>
        <w:t xml:space="preserve"> IHC showing expression of pro-inflammatory markers (</w:t>
      </w:r>
      <w:proofErr w:type="spellStart"/>
      <w:r w:rsidR="003F77E1" w:rsidRPr="005A33B5">
        <w:rPr>
          <w:rFonts w:ascii="Arial" w:hAnsi="Arial" w:cs="Arial"/>
          <w:color w:val="auto"/>
          <w:sz w:val="22"/>
          <w:szCs w:val="22"/>
        </w:rPr>
        <w:t>iNOS</w:t>
      </w:r>
      <w:proofErr w:type="spellEnd"/>
      <w:r w:rsidR="003F77E1" w:rsidRPr="005A33B5">
        <w:rPr>
          <w:rFonts w:ascii="Arial" w:hAnsi="Arial" w:cs="Arial"/>
          <w:color w:val="auto"/>
          <w:sz w:val="22"/>
          <w:szCs w:val="22"/>
        </w:rPr>
        <w:t xml:space="preserve"> and TNF-α) by skin tissue collected after 7 days of subcutaneous injection of OFu-Gel and OFu-PEG hydrogels. Scale bar represents 100 µm.</w:t>
      </w:r>
    </w:p>
    <w:p w14:paraId="6399E936" w14:textId="15877242" w:rsidR="00BA143E" w:rsidRPr="005A33B5" w:rsidRDefault="00BA143E" w:rsidP="00E944F7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</w:p>
    <w:p w14:paraId="1DEB9B29" w14:textId="0ECB2BC7" w:rsidR="00BA143E" w:rsidRPr="005A33B5" w:rsidRDefault="00BA143E">
      <w:pPr>
        <w:rPr>
          <w:rFonts w:ascii="Arial" w:hAnsi="Arial" w:cs="Arial"/>
          <w:i/>
          <w:iCs/>
        </w:rPr>
      </w:pPr>
    </w:p>
    <w:p w14:paraId="1E342F2C" w14:textId="77777777" w:rsidR="00D3332A" w:rsidRPr="005A33B5" w:rsidRDefault="00D3332A" w:rsidP="00E944F7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</w:p>
    <w:p w14:paraId="1A6E2B6C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6D48088F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020F1994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10E45E44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59269EE8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6FCA1671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45C1A629" w14:textId="77777777" w:rsidR="003F77E1" w:rsidRPr="005A33B5" w:rsidRDefault="003F77E1" w:rsidP="00E944F7">
      <w:pPr>
        <w:keepNext/>
        <w:jc w:val="center"/>
        <w:rPr>
          <w:rFonts w:ascii="Arial" w:hAnsi="Arial" w:cs="Arial"/>
        </w:rPr>
      </w:pPr>
    </w:p>
    <w:p w14:paraId="7DF5B897" w14:textId="36CBDBF2" w:rsidR="00E944F7" w:rsidRPr="005A33B5" w:rsidRDefault="00DB77F9" w:rsidP="00E944F7">
      <w:pPr>
        <w:keepNext/>
        <w:jc w:val="center"/>
        <w:rPr>
          <w:rFonts w:ascii="Arial" w:hAnsi="Arial" w:cs="Arial"/>
        </w:rPr>
      </w:pPr>
      <w:r w:rsidRPr="005A33B5">
        <w:rPr>
          <w:rFonts w:ascii="Arial" w:hAnsi="Arial" w:cs="Arial"/>
          <w:noProof/>
        </w:rPr>
        <w:drawing>
          <wp:inline distT="0" distB="0" distL="0" distR="0" wp14:anchorId="35D45CA5" wp14:editId="6A53ADD4">
            <wp:extent cx="6196888" cy="3196281"/>
            <wp:effectExtent l="0" t="0" r="0" b="4445"/>
            <wp:docPr id="365280034" name="Picture 6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9" t="15016" r="2259" b="13714"/>
                    <a:stretch/>
                  </pic:blipFill>
                  <pic:spPr bwMode="auto">
                    <a:xfrm>
                      <a:off x="0" y="0"/>
                      <a:ext cx="6210251" cy="32031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A4A0E" w14:textId="7C975BF7" w:rsidR="00D3332A" w:rsidRPr="005A33B5" w:rsidRDefault="00E944F7" w:rsidP="00E944F7">
      <w:pPr>
        <w:pStyle w:val="Caption"/>
        <w:jc w:val="center"/>
        <w:rPr>
          <w:rFonts w:ascii="Arial" w:hAnsi="Arial" w:cs="Arial"/>
          <w:color w:val="auto"/>
          <w:sz w:val="22"/>
          <w:szCs w:val="22"/>
        </w:rPr>
      </w:pPr>
      <w:r w:rsidRPr="005A33B5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Figure \* ARABIC </w:instrTex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Pr="005A33B5">
        <w:rPr>
          <w:rFonts w:ascii="Arial" w:hAnsi="Arial" w:cs="Arial"/>
          <w:b/>
          <w:bCs/>
          <w:noProof/>
          <w:color w:val="auto"/>
          <w:sz w:val="22"/>
          <w:szCs w:val="22"/>
        </w:rPr>
        <w:t>8</w:t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Pr="005A33B5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="00D54F62" w:rsidRPr="005A33B5">
        <w:rPr>
          <w:rFonts w:ascii="Arial" w:hAnsi="Arial" w:cs="Arial"/>
          <w:color w:val="auto"/>
          <w:sz w:val="22"/>
          <w:szCs w:val="22"/>
        </w:rPr>
        <w:t xml:space="preserve"> </w:t>
      </w:r>
      <w:r w:rsidR="00C032E4" w:rsidRPr="005A33B5">
        <w:rPr>
          <w:rFonts w:ascii="Arial" w:hAnsi="Arial" w:cs="Arial"/>
          <w:color w:val="auto"/>
          <w:sz w:val="22"/>
          <w:szCs w:val="22"/>
        </w:rPr>
        <w:t>IHC showing expression of anti-infl</w:t>
      </w:r>
      <w:r w:rsidR="006B258D" w:rsidRPr="005A33B5">
        <w:rPr>
          <w:rFonts w:ascii="Arial" w:hAnsi="Arial" w:cs="Arial"/>
          <w:color w:val="auto"/>
          <w:sz w:val="22"/>
          <w:szCs w:val="22"/>
        </w:rPr>
        <w:t>ammatory markers (</w:t>
      </w:r>
      <w:r w:rsidR="00C032E4" w:rsidRPr="005A33B5">
        <w:rPr>
          <w:rFonts w:ascii="Arial" w:hAnsi="Arial" w:cs="Arial"/>
          <w:color w:val="auto"/>
          <w:sz w:val="22"/>
          <w:szCs w:val="22"/>
        </w:rPr>
        <w:t>CD206 and arginase-I</w:t>
      </w:r>
      <w:r w:rsidR="006B258D" w:rsidRPr="005A33B5">
        <w:rPr>
          <w:rFonts w:ascii="Arial" w:hAnsi="Arial" w:cs="Arial"/>
          <w:color w:val="auto"/>
          <w:sz w:val="22"/>
          <w:szCs w:val="22"/>
        </w:rPr>
        <w:t>) by skin tissue collected</w:t>
      </w:r>
      <w:r w:rsidR="008E04ED" w:rsidRPr="005A33B5">
        <w:rPr>
          <w:rFonts w:ascii="Arial" w:hAnsi="Arial" w:cs="Arial"/>
          <w:color w:val="auto"/>
          <w:sz w:val="22"/>
          <w:szCs w:val="22"/>
        </w:rPr>
        <w:t xml:space="preserve"> after 7 days of</w:t>
      </w:r>
      <w:r w:rsidR="006B258D" w:rsidRPr="005A33B5">
        <w:rPr>
          <w:rFonts w:ascii="Arial" w:hAnsi="Arial" w:cs="Arial"/>
          <w:color w:val="auto"/>
          <w:sz w:val="22"/>
          <w:szCs w:val="22"/>
        </w:rPr>
        <w:t xml:space="preserve"> </w:t>
      </w:r>
      <w:r w:rsidR="00EA495A" w:rsidRPr="005A33B5">
        <w:rPr>
          <w:rFonts w:ascii="Arial" w:hAnsi="Arial" w:cs="Arial"/>
          <w:color w:val="auto"/>
          <w:sz w:val="22"/>
          <w:szCs w:val="22"/>
        </w:rPr>
        <w:t xml:space="preserve">subcutaneous </w:t>
      </w:r>
      <w:r w:rsidR="006B258D" w:rsidRPr="005A33B5">
        <w:rPr>
          <w:rFonts w:ascii="Arial" w:hAnsi="Arial" w:cs="Arial"/>
          <w:color w:val="auto"/>
          <w:sz w:val="22"/>
          <w:szCs w:val="22"/>
        </w:rPr>
        <w:t>injection of OFu-Gel and OFu-PEG hydrogels</w:t>
      </w:r>
      <w:r w:rsidR="008E04ED" w:rsidRPr="005A33B5">
        <w:rPr>
          <w:rFonts w:ascii="Arial" w:hAnsi="Arial" w:cs="Arial"/>
          <w:color w:val="auto"/>
          <w:sz w:val="22"/>
          <w:szCs w:val="22"/>
        </w:rPr>
        <w:t>.</w:t>
      </w:r>
      <w:r w:rsidR="003F77E1" w:rsidRPr="005A33B5">
        <w:rPr>
          <w:rFonts w:ascii="Arial" w:hAnsi="Arial" w:cs="Arial"/>
          <w:color w:val="auto"/>
          <w:sz w:val="22"/>
          <w:szCs w:val="22"/>
        </w:rPr>
        <w:t xml:space="preserve"> Scale bar represents 100 µm.</w:t>
      </w:r>
    </w:p>
    <w:sectPr w:rsidR="00D3332A" w:rsidRPr="005A3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2A"/>
    <w:rsid w:val="00045A8E"/>
    <w:rsid w:val="00056946"/>
    <w:rsid w:val="000950C8"/>
    <w:rsid w:val="000B4024"/>
    <w:rsid w:val="000B563E"/>
    <w:rsid w:val="000C7446"/>
    <w:rsid w:val="000C7F77"/>
    <w:rsid w:val="000E6FF5"/>
    <w:rsid w:val="000F0B92"/>
    <w:rsid w:val="000F3097"/>
    <w:rsid w:val="00101CF8"/>
    <w:rsid w:val="00111D99"/>
    <w:rsid w:val="00171DF7"/>
    <w:rsid w:val="001A0A07"/>
    <w:rsid w:val="001A7340"/>
    <w:rsid w:val="001B4456"/>
    <w:rsid w:val="001D0F69"/>
    <w:rsid w:val="001F045F"/>
    <w:rsid w:val="001F33EB"/>
    <w:rsid w:val="002514EF"/>
    <w:rsid w:val="0025204B"/>
    <w:rsid w:val="002612C9"/>
    <w:rsid w:val="00280D0B"/>
    <w:rsid w:val="00285A4B"/>
    <w:rsid w:val="002B368A"/>
    <w:rsid w:val="002C5114"/>
    <w:rsid w:val="002F2F31"/>
    <w:rsid w:val="003235C8"/>
    <w:rsid w:val="00391728"/>
    <w:rsid w:val="00395C2D"/>
    <w:rsid w:val="003C5FBF"/>
    <w:rsid w:val="003D2AC1"/>
    <w:rsid w:val="003E3E40"/>
    <w:rsid w:val="003F77E1"/>
    <w:rsid w:val="00454CAC"/>
    <w:rsid w:val="004A4330"/>
    <w:rsid w:val="004F4CE3"/>
    <w:rsid w:val="005052AD"/>
    <w:rsid w:val="00547644"/>
    <w:rsid w:val="005532C4"/>
    <w:rsid w:val="005A0736"/>
    <w:rsid w:val="005A2DE8"/>
    <w:rsid w:val="005A33B5"/>
    <w:rsid w:val="005E2689"/>
    <w:rsid w:val="005E5BA9"/>
    <w:rsid w:val="005E75F5"/>
    <w:rsid w:val="00605344"/>
    <w:rsid w:val="00693E9E"/>
    <w:rsid w:val="006959DF"/>
    <w:rsid w:val="006B258D"/>
    <w:rsid w:val="006C7116"/>
    <w:rsid w:val="006D2DD6"/>
    <w:rsid w:val="006F0EBD"/>
    <w:rsid w:val="00707F38"/>
    <w:rsid w:val="007312F1"/>
    <w:rsid w:val="00743BDB"/>
    <w:rsid w:val="0075714E"/>
    <w:rsid w:val="00774B63"/>
    <w:rsid w:val="00786AC4"/>
    <w:rsid w:val="007D55F8"/>
    <w:rsid w:val="007F0B24"/>
    <w:rsid w:val="008016BE"/>
    <w:rsid w:val="008215C2"/>
    <w:rsid w:val="00844402"/>
    <w:rsid w:val="00861AFC"/>
    <w:rsid w:val="00871C62"/>
    <w:rsid w:val="0089597F"/>
    <w:rsid w:val="008A0421"/>
    <w:rsid w:val="008E04ED"/>
    <w:rsid w:val="008E1CF0"/>
    <w:rsid w:val="008F02B0"/>
    <w:rsid w:val="008F1949"/>
    <w:rsid w:val="00901F9A"/>
    <w:rsid w:val="0090766E"/>
    <w:rsid w:val="00925E42"/>
    <w:rsid w:val="009723A9"/>
    <w:rsid w:val="0097287F"/>
    <w:rsid w:val="00986A87"/>
    <w:rsid w:val="009909BD"/>
    <w:rsid w:val="009C6988"/>
    <w:rsid w:val="009E0810"/>
    <w:rsid w:val="00A17717"/>
    <w:rsid w:val="00A26603"/>
    <w:rsid w:val="00A433A7"/>
    <w:rsid w:val="00A567AD"/>
    <w:rsid w:val="00A96DC8"/>
    <w:rsid w:val="00AF2C65"/>
    <w:rsid w:val="00B42272"/>
    <w:rsid w:val="00B46E3C"/>
    <w:rsid w:val="00B83A84"/>
    <w:rsid w:val="00B97F20"/>
    <w:rsid w:val="00BA143E"/>
    <w:rsid w:val="00BD605D"/>
    <w:rsid w:val="00BF39D5"/>
    <w:rsid w:val="00C032E4"/>
    <w:rsid w:val="00C03538"/>
    <w:rsid w:val="00C34949"/>
    <w:rsid w:val="00C43420"/>
    <w:rsid w:val="00C43FD9"/>
    <w:rsid w:val="00C45562"/>
    <w:rsid w:val="00C57EF6"/>
    <w:rsid w:val="00C641B9"/>
    <w:rsid w:val="00C6569C"/>
    <w:rsid w:val="00C66150"/>
    <w:rsid w:val="00C7477C"/>
    <w:rsid w:val="00C81F7F"/>
    <w:rsid w:val="00CB09B0"/>
    <w:rsid w:val="00CB2D9B"/>
    <w:rsid w:val="00CD5742"/>
    <w:rsid w:val="00CE4069"/>
    <w:rsid w:val="00D3332A"/>
    <w:rsid w:val="00D36208"/>
    <w:rsid w:val="00D419B5"/>
    <w:rsid w:val="00D477C1"/>
    <w:rsid w:val="00D5190C"/>
    <w:rsid w:val="00D54F62"/>
    <w:rsid w:val="00D80E79"/>
    <w:rsid w:val="00DB77F9"/>
    <w:rsid w:val="00E31F38"/>
    <w:rsid w:val="00E34E36"/>
    <w:rsid w:val="00E944F7"/>
    <w:rsid w:val="00EA1D0D"/>
    <w:rsid w:val="00EA495A"/>
    <w:rsid w:val="00EB5ACE"/>
    <w:rsid w:val="00EE35F0"/>
    <w:rsid w:val="00EE7A49"/>
    <w:rsid w:val="00F156B5"/>
    <w:rsid w:val="00F2243A"/>
    <w:rsid w:val="00F2541F"/>
    <w:rsid w:val="00F345E0"/>
    <w:rsid w:val="00F67DF5"/>
    <w:rsid w:val="00F67EF2"/>
    <w:rsid w:val="00FC7154"/>
    <w:rsid w:val="13E7741C"/>
    <w:rsid w:val="1B466169"/>
    <w:rsid w:val="22D35E25"/>
    <w:rsid w:val="353D86AE"/>
    <w:rsid w:val="395C6588"/>
    <w:rsid w:val="39E2F8B2"/>
    <w:rsid w:val="3E19951C"/>
    <w:rsid w:val="50B0E909"/>
    <w:rsid w:val="50B62B03"/>
    <w:rsid w:val="588E2147"/>
    <w:rsid w:val="632C368F"/>
    <w:rsid w:val="69BD93DB"/>
    <w:rsid w:val="73F0FC6C"/>
    <w:rsid w:val="7454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76065"/>
  <w15:chartTrackingRefBased/>
  <w15:docId w15:val="{79D02C2A-FC89-428F-9A41-5DD9574C8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32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16B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F02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2B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AC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80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1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hyperlink" Target="mailto:muhammad.rizwan@utsouthwestern.edu" TargetMode="Externa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jpg"/><Relationship Id="rId5" Type="http://schemas.openxmlformats.org/officeDocument/2006/relationships/settings" Target="settings.xml"/><Relationship Id="rId15" Type="http://schemas.openxmlformats.org/officeDocument/2006/relationships/image" Target="media/image8.jpg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05ce99-d902-4ca6-b52b-c1c058397c56" xsi:nil="true"/>
    <lcf76f155ced4ddcb4097134ff3c332f xmlns="1b9dc607-33eb-4f25-82f3-b6798280c04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B8A638E4EBE446BFC584F381C05740" ma:contentTypeVersion="14" ma:contentTypeDescription="Create a new document." ma:contentTypeScope="" ma:versionID="f538ae9819f2bec9529358465644ca4f">
  <xsd:schema xmlns:xsd="http://www.w3.org/2001/XMLSchema" xmlns:xs="http://www.w3.org/2001/XMLSchema" xmlns:p="http://schemas.microsoft.com/office/2006/metadata/properties" xmlns:ns2="1b9dc607-33eb-4f25-82f3-b6798280c043" xmlns:ns3="1e05ce99-d902-4ca6-b52b-c1c058397c56" targetNamespace="http://schemas.microsoft.com/office/2006/metadata/properties" ma:root="true" ma:fieldsID="89f6e5cda97fffe339ce7925aafe052d" ns2:_="" ns3:_="">
    <xsd:import namespace="1b9dc607-33eb-4f25-82f3-b6798280c043"/>
    <xsd:import namespace="1e05ce99-d902-4ca6-b52b-c1c058397c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c607-33eb-4f25-82f3-b6798280c0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5c6beda-2b55-4c3a-b30f-a55772806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05ce99-d902-4ca6-b52b-c1c058397c5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783fe46-d6d4-4edf-8568-fb4d8f98d7ae}" ma:internalName="TaxCatchAll" ma:showField="CatchAllData" ma:web="1e05ce99-d902-4ca6-b52b-c1c058397c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0583DA-8C4B-4E51-BA1C-3275CB2579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F01A17-1950-4CED-91E3-A0168A5D9622}">
  <ds:schemaRefs>
    <ds:schemaRef ds:uri="http://schemas.microsoft.com/office/2006/metadata/properties"/>
    <ds:schemaRef ds:uri="http://schemas.microsoft.com/office/infopath/2007/PartnerControls"/>
    <ds:schemaRef ds:uri="1e05ce99-d902-4ca6-b52b-c1c058397c56"/>
    <ds:schemaRef ds:uri="1b9dc607-33eb-4f25-82f3-b6798280c043"/>
  </ds:schemaRefs>
</ds:datastoreItem>
</file>

<file path=customXml/itemProps3.xml><?xml version="1.0" encoding="utf-8"?>
<ds:datastoreItem xmlns:ds="http://schemas.openxmlformats.org/officeDocument/2006/customXml" ds:itemID="{3690E520-DCED-4B13-8800-3997FFDCCA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c607-33eb-4f25-82f3-b6798280c043"/>
    <ds:schemaRef ds:uri="1e05ce99-d902-4ca6-b52b-c1c058397c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 Talib Qureshi</dc:creator>
  <cp:keywords/>
  <dc:description/>
  <cp:lastModifiedBy>Power Edit 6.0</cp:lastModifiedBy>
  <cp:revision>115</cp:revision>
  <dcterms:created xsi:type="dcterms:W3CDTF">2024-10-21T07:06:00Z</dcterms:created>
  <dcterms:modified xsi:type="dcterms:W3CDTF">2025-04-1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B8A638E4EBE446BFC584F381C05740</vt:lpwstr>
  </property>
  <property fmtid="{D5CDD505-2E9C-101B-9397-08002B2CF9AE}" pid="3" name="MediaServiceImageTags">
    <vt:lpwstr/>
  </property>
  <property fmtid="{D5CDD505-2E9C-101B-9397-08002B2CF9AE}" pid="4" name="Order">
    <vt:r8>1908300</vt:r8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